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</w:p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5757A">
        <w:rPr>
          <w:rFonts w:ascii="Times New Roman" w:hAnsi="Times New Roman" w:cs="Times New Roman"/>
          <w:b/>
          <w:sz w:val="24"/>
          <w:szCs w:val="24"/>
        </w:rPr>
        <w:t>Supplemental Table S1</w:t>
      </w:r>
      <w:r w:rsidRPr="0015757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15757A">
        <w:rPr>
          <w:rFonts w:ascii="Times New Roman" w:hAnsi="Times New Roman" w:cs="Times New Roman"/>
          <w:b/>
          <w:sz w:val="24"/>
          <w:szCs w:val="24"/>
        </w:rPr>
        <w:t xml:space="preserve"> Primers for RT-</w:t>
      </w:r>
      <w:r w:rsidR="00F8048D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Pr="0015757A"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W w:w="10197" w:type="dxa"/>
        <w:tblInd w:w="108" w:type="dxa"/>
        <w:tblLook w:val="04A0" w:firstRow="1" w:lastRow="0" w:firstColumn="1" w:lastColumn="0" w:noHBand="0" w:noVBand="1"/>
      </w:tblPr>
      <w:tblGrid>
        <w:gridCol w:w="222"/>
        <w:gridCol w:w="1620"/>
        <w:gridCol w:w="3860"/>
        <w:gridCol w:w="3537"/>
        <w:gridCol w:w="980"/>
      </w:tblGrid>
      <w:tr w:rsidR="000E5083" w:rsidRPr="0015757A" w:rsidTr="00A507C1">
        <w:trPr>
          <w:trHeight w:val="342"/>
        </w:trPr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Sequence (5’-3’)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Sequence (5’-3’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AACATCACGCTTATCCACC</w:t>
            </w:r>
          </w:p>
        </w:tc>
        <w:tc>
          <w:tcPr>
            <w:tcW w:w="4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CGAACTCACTGACAATGAAG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575CB4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CH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B86E92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AACACCCGAGAAGAAAACT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B86E92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ATTCCCAACATTAGAGC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GAGGACGACTATCACAACCC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GCACTGTCTCGGATG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SF1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CGCAGTGCTATTGCAT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AAGCGCACATTCTC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CT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GGCGACCACTTCCTTTT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TGGGCACGTTGAAATTG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B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GGAGTCAACCGTTTCG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AGAGTGGCAGGGTCT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ST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CAAGATGTAAAGAGCAGC</w:t>
            </w:r>
          </w:p>
        </w:tc>
        <w:tc>
          <w:tcPr>
            <w:tcW w:w="4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TAGGCATTATTGGTCTGGTC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CTTAGGTCACGAGC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CACTTTTCGATCCTCTT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ATC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TCCGATGCCTCTGACG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GGCTTGGACCATAC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PB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CACCACAACCTGCTTG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TCAGGAACCATCGGA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GCTCTCCTGCTAACAGTC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TACTGGATGGGTGAA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X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ACCACTTTAACGTGCTC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AAGCTCTCAATCTCC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TGTTCTCATCGTGTCACAAC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ACTGTTTGAATGCTCT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YSL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CGTCTCCTTATCAAGGGA</w:t>
            </w:r>
          </w:p>
        </w:tc>
        <w:tc>
          <w:tcPr>
            <w:tcW w:w="4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TCTGGAAGTGAGTATGGAC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HB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CCAAAGGATGTACCCAA</w:t>
            </w:r>
          </w:p>
        </w:tc>
        <w:tc>
          <w:tcPr>
            <w:tcW w:w="4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TATCTCCACATACCCGTTCT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ACCAACTCCCTCATCACT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ACACCGCATAGAGG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XC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AGCGTCGGAACAAGAG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TGCTGCCAAAAGAAG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XIN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CTCCTTATTGGGCGATCA</w:t>
            </w:r>
          </w:p>
        </w:tc>
        <w:tc>
          <w:tcPr>
            <w:tcW w:w="4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CTACTCGTAAAGTTTTGGT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F7L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TCCCTGGTCAACGAGT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TCGGCGAAATAGTCC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DN1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TGTAGAGGACTTATGATCGC</w:t>
            </w:r>
          </w:p>
        </w:tc>
        <w:tc>
          <w:tcPr>
            <w:tcW w:w="4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GACTTTGGTACACTTCATTC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Q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GCCATTTCTTCGGATT</w:t>
            </w:r>
          </w:p>
        </w:tc>
        <w:tc>
          <w:tcPr>
            <w:tcW w:w="4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TACTCTTTGACGAGCACAG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UG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ACTGGACACACATACAGTG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AGGATCTCTGGTTGTGG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CCGCTATGGTTACACTCG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GGGACAGTTGCTT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R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CTGCTTACATTCAGGTTTCA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CTATCTCCTGTCGCAT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D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TTTGCCGTTGCCTATTC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CAAGAGACGGTTGAGG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GCTATACAGATCCTAGCTCG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CCGTTTGGTCACAT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CTCCGAGAAGCAAGAAG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TGGAATGGTGGCAAG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CAGGGGAAGACCCAAA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TTGGCCGTTTTTCTC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22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r w:rsidR="00A228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1575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in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TACGTTGCTATCCAGGC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TTAATGTCACGCACG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E5083" w:rsidRPr="0015757A" w:rsidSect="000E5083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4D7" w:rsidRDefault="000544D7" w:rsidP="000E5083">
      <w:r>
        <w:separator/>
      </w:r>
    </w:p>
  </w:endnote>
  <w:endnote w:type="continuationSeparator" w:id="0">
    <w:p w:rsidR="000544D7" w:rsidRDefault="000544D7" w:rsidP="000E5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4D7" w:rsidRDefault="000544D7" w:rsidP="000E5083">
      <w:r>
        <w:separator/>
      </w:r>
    </w:p>
  </w:footnote>
  <w:footnote w:type="continuationSeparator" w:id="0">
    <w:p w:rsidR="000544D7" w:rsidRDefault="000544D7" w:rsidP="000E5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E10"/>
    <w:rsid w:val="000544D7"/>
    <w:rsid w:val="000E5083"/>
    <w:rsid w:val="00110808"/>
    <w:rsid w:val="00575CB4"/>
    <w:rsid w:val="009A1014"/>
    <w:rsid w:val="009C7D95"/>
    <w:rsid w:val="009D1E10"/>
    <w:rsid w:val="00A228C2"/>
    <w:rsid w:val="00A35F2B"/>
    <w:rsid w:val="00B74221"/>
    <w:rsid w:val="00B86E92"/>
    <w:rsid w:val="00F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0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0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MengYing</dc:creator>
  <cp:keywords/>
  <dc:description/>
  <cp:lastModifiedBy>ZhaiMengYing</cp:lastModifiedBy>
  <cp:revision>10</cp:revision>
  <dcterms:created xsi:type="dcterms:W3CDTF">2019-12-17T09:07:00Z</dcterms:created>
  <dcterms:modified xsi:type="dcterms:W3CDTF">2019-12-28T08:02:00Z</dcterms:modified>
</cp:coreProperties>
</file>